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30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6"/>
        <w:gridCol w:w="525"/>
        <w:gridCol w:w="5069"/>
        <w:gridCol w:w="690"/>
        <w:gridCol w:w="578"/>
        <w:gridCol w:w="229"/>
        <w:gridCol w:w="408"/>
        <w:gridCol w:w="255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8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bookmarkStart w:id="0" w:name="_GoBack"/>
            <w:r>
              <w:rPr>
                <w:rFonts w:hint="eastAsia" w:ascii="Arial" w:hAnsi="Arial" w:eastAsia="宋体" w:cs="Arial"/>
                <w:b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upplementray table3 </w:t>
            </w:r>
            <w:bookmarkEnd w:id="0"/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pecific proteins identified in ACHN cells infected by KPNA2-overexpressed (OE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000000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cession</w:t>
            </w:r>
          </w:p>
        </w:tc>
        <w:tc>
          <w:tcPr>
            <w:tcW w:w="525" w:type="dxa"/>
            <w:tcBorders>
              <w:top w:val="single" w:color="000000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5069" w:type="dxa"/>
            <w:tcBorders>
              <w:top w:val="single" w:color="000000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overage</w:t>
            </w:r>
          </w:p>
        </w:tc>
        <w:tc>
          <w:tcPr>
            <w:tcW w:w="578" w:type="dxa"/>
            <w:tcBorders>
              <w:top w:val="single" w:color="000000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# Unique Peptides</w:t>
            </w:r>
          </w:p>
        </w:tc>
        <w:tc>
          <w:tcPr>
            <w:tcW w:w="229" w:type="dxa"/>
            <w:tcBorders>
              <w:top w:val="single" w:color="000000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# AAs</w:t>
            </w:r>
          </w:p>
        </w:tc>
        <w:tc>
          <w:tcPr>
            <w:tcW w:w="408" w:type="dxa"/>
            <w:tcBorders>
              <w:top w:val="single" w:color="000000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W [kDa]</w:t>
            </w:r>
          </w:p>
        </w:tc>
        <w:tc>
          <w:tcPr>
            <w:tcW w:w="255" w:type="dxa"/>
            <w:tcBorders>
              <w:top w:val="single" w:color="000000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lc. pI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31946</w:t>
            </w:r>
          </w:p>
        </w:tc>
        <w:tc>
          <w:tcPr>
            <w:tcW w:w="525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YWHAB</w:t>
            </w:r>
          </w:p>
        </w:tc>
        <w:tc>
          <w:tcPr>
            <w:tcW w:w="5069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-3-3 protein beta/alpha OS=Homo sapiens OX=9606 GN=YWHAB PE=1 SV=3</w:t>
            </w:r>
          </w:p>
        </w:tc>
        <w:tc>
          <w:tcPr>
            <w:tcW w:w="690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6.260 </w:t>
            </w:r>
          </w:p>
        </w:tc>
        <w:tc>
          <w:tcPr>
            <w:tcW w:w="578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6</w:t>
            </w:r>
          </w:p>
        </w:tc>
        <w:tc>
          <w:tcPr>
            <w:tcW w:w="408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.065</w:t>
            </w:r>
          </w:p>
        </w:tc>
        <w:tc>
          <w:tcPr>
            <w:tcW w:w="255" w:type="dxa"/>
            <w:tcBorders>
              <w:top w:val="nil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8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25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YWHAE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-3-3 protein epsilon OS=Homo sapiens OX=9606 GN=YWHAE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9.60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5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.15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0491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YWHAH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-3-3 protein eta OS=Homo sapiens OX=9606 GN=YWHAH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4.22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.20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8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198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YWHAG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-3-3 protein gamma OS=Homo sapiens OX=9606 GN=YWHAG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9.43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.28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8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734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YWHAQ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-3-3 protein theta OS=Homo sapiens OX=9606 GN=YWHAQ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1.83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7.74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7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310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YWHAZ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-3-3 protein zeta/delta OS=Homo sapiens OX=9606 GN=YWHAZ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1.83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7.72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7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320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SMD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S proteasome non-ATPase regulatory subunit 2 OS=Homo sapiens OX=9606 GN=PSMD2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65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0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0.13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5503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SMD4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S proteasome non-ATPase regulatory subunit 4 OS=Homo sapiens OX=9606 GN=PSMD4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18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7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.71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7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19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SMC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S proteasome regulatory subunit 4 OS=Homo sapiens OX=9606 GN=PSMC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72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4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9.15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2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3599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SMC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S proteasome regulatory subunit 7 OS=Homo sapiens OX=9606 GN=PSMC2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00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3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8.60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19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SMC5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S proteasome regulatory subunit 8 OS=Homo sapiens OX=9606 GN=PSMC5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20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5.59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5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28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S1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S ribosomal protein S11 OS=Homo sapiens OX=9606 GN=RPS1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9.49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8.41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26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S14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S ribosomal protein S14 OS=Homo sapiens OX=9606 GN=RPS14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7.28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6.26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0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588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S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S ribosomal protein S2 OS=Homo sapiens OX=9606 GN=RPS2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75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1.30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322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S2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S ribosomal protein S21 OS=Homo sapiens OX=9606 GN=RPS2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2.04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10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26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S2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S ribosomal protein S23 OS=Homo sapiens OX=9606 GN=RPS23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7.69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.79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4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84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S24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S ribosomal protein S24 OS=Homo sapiens OX=9606 GN=RPS24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8.27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3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.41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7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339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S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S ribosomal protein S3 OS=Homo sapiens OX=9606 GN=RPS3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35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.67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6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70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S4X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S ribosomal protein S4, X isoform OS=Homo sapiens OX=9606 GN=RPS4X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9.12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.57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1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08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S7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S ribosomal protein S7 OS=Homo sapiens OX=9606 GN=RPS7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12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9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2.11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886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SA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S ribosomal protein SA OS=Homo sapiens OX=9606 GN=RPSA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40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.83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8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H0D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XRN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'-3' exoribonuclease 2 OS=Homo sapiens OX=9606 GN=XRN2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26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5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8.51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4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538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P0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acidic ribosomal protein P0 OS=Homo sapiens OX=9606 GN=RPLP0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47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1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4.25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9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3005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1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12 OS=Homo sapiens OX=9606 GN=RPL12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4.54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6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7.80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4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5091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14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14 OS=Homo sapiens OX=9606 GN=RPL14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11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1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3.41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9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862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17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17 OS=Homo sapiens OX=9606 GN=RPL17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0.32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8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1.38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1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0702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18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18 OS=Homo sapiens OX=9606 GN=RPL18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1.17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1.62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7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75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23A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23a OS=Homo sapiens OX=9606 GN=RPL23A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2.17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7.68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4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125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26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26 OS=Homo sapiens OX=9606 GN=RPL26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51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7.24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5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135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27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27 OS=Homo sapiens OX=9606 GN=RPL27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88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3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.78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192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37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37 OS=Homo sapiens OX=9606 GN=RPL37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9.27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07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7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677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5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5 OS=Homo sapiens OX=9606 GN=RPL5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03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4.34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0287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6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6 OS=Homo sapiens OX=9606 GN=RPL6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51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.70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5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812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7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7 OS=Homo sapiens OX=9606 GN=RPL7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22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.20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6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42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7A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7a OS=Homo sapiens OX=9606 GN=RPL7A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6.01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.97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6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91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PL8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S ribosomal protein L8 OS=Homo sapiens OX=9606 GN=RPL8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9.72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5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.00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0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1514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RPC1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tin-related protein 2/3 complex subunit 1B OS=Homo sapiens OX=9606 GN=ARPC1B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49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7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.92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3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0151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P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denylyl cyclase-associated protein 1 OS=Homo sapiens OX=9606 GN=CAP1 PE=1 SV=5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89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7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1.86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0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514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LC25A5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DP/ATP translocase 2 OS=Homo sapiens OX=9606 GN=SLC25A5 PE=1 SV=7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02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.83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6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9JRZ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KR1B15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ldo-keto reductase family 1 member B15 OS=Homo sapiens OX=9606 GN=AKR1B15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53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1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6.51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281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TN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lpha-actinin-1 OS=Homo sapiens OX=9606 GN=ACTN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23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9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2.99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4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408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NXA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nnexin A1 OS=Homo sapiens OX=9606 GN=ANXA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49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4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8.6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0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735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NXA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nnexin A2 OS=Homo sapiens OX=9606 GN=ANXA2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8.28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3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8.5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7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875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NXA5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nnexin A5 OS=Homo sapiens OX=9606 GN=ANXA5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81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5.91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6CW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P2M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P-2 complex subunit mu OS=Homo sapiens OX=9606 GN=AP2M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06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3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9.62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5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657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P5F1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P synthase subunit beta, mitochondrial OS=Homo sapiens OX=9606 GN=ATP5F1B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26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2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6.52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68CP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RID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-rich interactive domain-containing protein 2 OS=Homo sapiens OX=9606 GN=ARID2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41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83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97.26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4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202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TR1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eta-centractin OS=Homo sapiens OX=9606 GN=ACTR1B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66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7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2.26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781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PRS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ifunctional glutamate/proline--tRNA ligase OS=Homo sapiens OX=9606 GN=EPRS PE=1 SV=5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59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1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70.48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3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NPI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RD7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Bromodomain-containing protein 7 OS=Homo sapiens OX=9606 GN=BRD7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38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5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4.09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3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782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NX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lnexin OS=Homo sapiens OX=9606 GN=CANX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18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9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7.52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6DG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MBL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rboxymethylenebutenolidase homolog OS=Homo sapiens OX=9606 GN=CMBL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6.12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.0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1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840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SNK2A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sein kinase II subunit alpha OS=Homo sapiens OX=9606 GN=CSNK2A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79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9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5.11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7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UBR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TSZ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thepsin Z OS=Homo sapiens OX=9606 GN=CTSZ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30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0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3.84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1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6NZI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IN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eolae-associated protein 1 OS=Homo sapiens OX=9606 GN=CAVIN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82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9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3.4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0313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eolin-1 OS=Homo sapiens OX=9606 GN=CAV1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49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7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0.45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0029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LIC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loride intracellular channel protein 1 OS=Homo sapiens OX=9606 GN=CLIC1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97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.90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1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352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FL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ofilin-1 OS=Homo sapiens OX=9606 GN=CFL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7.22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6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8.49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NQ9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OPRS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oordinator of PRMT5 and differentiation stimulator OS=Homo sapiens OX=9606 GN=COPRS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6.52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8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0.05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649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DK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yclin-dependent kinase 1 OS=Homo sapiens OX=9606 GN=CDK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38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4.07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3193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ytochrome b-c1 complex subunit 1, mitochondrial OS=Homo sapiens OX=9606 GN=UQCRC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95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8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2.61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3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139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O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ytoplasmic aconitate hydratase OS=Homo sapiens OX=9606 GN=ACO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90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8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8.33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6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0706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KAP4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ytoskeleton-associated protein 4 OS=Homo sapiens OX=9606 GN=CKAP4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6.47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5.98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990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NT5C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ytosolic purine 5'-nucleotidase OS=Homo sapiens OX=9606 GN=NT5C2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13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6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4.92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1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N1I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OCK4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edicator of cytokinesis protein 4 OS=Homo sapiens OX=9606 GN=DOCK4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66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96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25.06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6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8160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CD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ermcidin OS=Homo sapiens OX=9606 GN=DCD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0.00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27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5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UHL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PP7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ipeptidyl peptidase 2 OS=Homo sapiens OX=9606 GN=DPP7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23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9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4.30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3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6TI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PP9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ipeptidyl peptidase 9 OS=Homo sapiens OX=9606 GN=DPP9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27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6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8.20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520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CM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NA replication licensing factor MCM3 OS=Homo sapiens OX=9606 GN=MCM3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99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0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0.92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IXB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NAJC10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naJ homolog subfamily C member 10 OS=Homo sapiens OX=9606 GN=DNAJC10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26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9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1.02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1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356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CTN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ynactin subunit 2 OS=Homo sapiens OX=9606 GN=DCTN2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24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4.20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2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979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ANBP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3 SUMO-protein ligase RanBP2 OS=Homo sapiens OX=9606 GN=RANBP2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49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2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57.97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571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LAVL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LAV-like protein 1 OS=Homo sapiens OX=9606 GN=ELAVL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37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6.06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1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810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EF1A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longation factor 1-alpha 1 OS=Homo sapiens OX=9606 GN=EEF1A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3.20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6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0.10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453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EF1B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longation factor 1-beta OS=Homo sapiens OX=9606 GN=EEF1B2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6.22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2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.74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6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969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EF1D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longation factor 1-delta OS=Homo sapiens OX=9606 GN=EEF1D PE=1 SV=5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69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1.10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0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664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EF1G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longation factor 1-gamma OS=Homo sapiens OX=9606 GN=EEF1G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97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3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0.08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6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363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EF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longation factor 2 OS=Homo sapiens OX=9606 GN=EEF2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98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5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5.27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8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941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UFM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longation factor Tu, mitochondrial OS=Homo sapiens OX=9606 GN=TUFM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6.85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5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9.5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6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8409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RH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nhancer of rudimentary homolog OS=Homo sapiens OX=9606 GN=ERH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0.57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2.25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9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004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IF2S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ukaryotic translation initiation factor 2 subunit 2 OS=Homo sapiens OX=9606 GN=EIF2S2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70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3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8.36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022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IF3E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ukaryotic translation initiation factor 3 subunit E OS=Homo sapiens OX=9606 GN=EIF3E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79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4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2.18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0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0030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IF3F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ukaryotic translation initiation factor 3 subunit F OS=Homo sapiens OX=9606 GN=EIF3F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52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5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7.5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4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Y26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IF3L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ukaryotic translation initiation factor 3 subunit L OS=Homo sapiens OX=9606 GN=EIF3L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41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6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6.68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3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505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IF4H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ukaryotic translation initiation factor 4H OS=Homo sapiens OX=9606 GN=EIF4H PE=1 SV=5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82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7.36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2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5653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IF6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ukaryotic translation initiation factor 6 OS=Homo sapiens OX=9606 GN=EIF6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08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.58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6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531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ZR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Ezrin OS=Homo sapiens OX=9606 GN=EZR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63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8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9.3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932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FASN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Fatty acid synthase OS=Homo sapiens OX=9606 GN=FASN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39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51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73.25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4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938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GALS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lectin-1 OS=Homo sapiens OX=9606 GN=LGALS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92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3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.70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9492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LS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lutaminase kidney isoform, mitochondrial OS=Homo sapiens OX=9606 GN=GLS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19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6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3.41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7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7841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STO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lutathione S-transferase omega-1 OS=Homo sapiens OX=9606 GN=GSTO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7.88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7.54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121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YG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lycogen phosphorylase, brain form OS=Homo sapiens OX=9606 GN=PYGB PE=1 SV=5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18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4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6.63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82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AN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P-binding nuclear protein Ran OS=Homo sapiens OX=9606 GN=RAN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9.72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1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.40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4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652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NB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uanine nucleotide-binding protein G(I)/G(S)/G(T) subunit beta-3 OS=Homo sapiens OX=9606 GN=GNB3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94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4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7.19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6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DMV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SPA1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at shock 70 kDa protein 1B OS=Homo sapiens OX=9606 GN=HSPA1B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6.39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4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0.00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6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259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SPH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at shock protein 105 kDa OS=Homo sapiens OX=9606 GN=HSPH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04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5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6.80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3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479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SPB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at shock protein beta-1 OS=Homo sapiens OX=9606 GN=HSPB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87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0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2.76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200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BZ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moglobin subunit zeta OS=Homo sapiens OX=9606 GN=HBZ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93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.62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2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5185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DGF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patoma-derived growth factor OS=Homo sapiens OX=9606 GN=HDGF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58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.77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5SSJ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P1BP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terochromatin protein 1-binding protein 3 OS=Homo sapiens OX=9606 GN=HP1BP3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62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5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1.16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315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NRNPA0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terogeneous nuclear ribonucleoprotein A0 OS=Homo sapiens OX=9606 GN=HNRNPA0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26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0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0.82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2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410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NRNPD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terogeneous nuclear ribonucleoprotein D0 OS=Homo sapiens OX=9606 GN=HNRNPD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07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5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8.4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8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6050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YNCRIP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terogeneous nuclear ribonucleoprotein Q OS=Homo sapiens OX=9606 GN=SYNCRIP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05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2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9.5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5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4339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NRNPR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terogeneous nuclear ribonucleoprotein R OS=Homo sapiens OX=9606 GN=HNRNPR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79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3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0.89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936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K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exokinase-1 OS=Homo sapiens OX=9606 GN=HK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98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1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2.4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041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IST1H1E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istone H1.4 OS=Homo sapiens OX=9606 GN=HIST1H1E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8.72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1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1.85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0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252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1FX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istone H1x OS=Homo sapiens OX=9606 GN=H1FX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22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1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2.47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7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6081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IST1H2BK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istone H2B type 1-K OS=Homo sapiens OX=9606 GN=HIST1H2BK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8.57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3.88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843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IST1H3A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istone H3.1 OS=Homo sapiens OX=9606 GN=HIST1H3A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14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3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.39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1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80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IST1H4A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istone H4 OS=Homo sapiens OX=9606 GN=HIST1H4A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1.35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3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3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6YZ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RNR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ornerin OS=Homo sapiens OX=9606 GN=HRNR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93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5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2.22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6YN1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SDL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ydroxysteroid dehydrogenase-like protein 2 OS=Homo sapiens OX=9606 GN=HSDL2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15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1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5.36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0A075B6S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GKV2D-29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mmunoglobulin kappa variable 2D-29 OS=Homo sapiens OX=9606 GN=IGKV2D-29 PE=3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6.66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3.13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1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0050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KPNA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mportin subunit alpha-4 OS=Homo sapiens OX=9606 GN=KPNA3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91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2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7.77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9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497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KPNB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mportin subunit beta-1 OS=Homo sapiens OX=9606 GN=KPNB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37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7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7.10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0042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GF2BP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Insulin-like growth factor 2 mRNA-binding protein 3 OS=Homo sapiens OX=9606 GN=IGF2BP3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45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7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3.66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8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216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MPO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amina-associated polypeptide 2, isoforms beta/gamma OS=Homo sapiens OX=9606 GN=TMPO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76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5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0.63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0325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MNB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amin-B2 OS=Homo sapiens OX=9606 GN=LMNB2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71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2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9.90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5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719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DH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L-lactate dehydrogenase B chain OS=Homo sapiens OX=9606 GN=LDHB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3.77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3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6.61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0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417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IF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acrophage migration inhibitory factor OS=Homo sapiens OX=9606 GN=MIF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6.08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2.46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8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092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DH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alate dehydrogenase, mitochondrial OS=Homo sapiens OX=9606 GN=MDH2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62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3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5.48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6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UNF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AGED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elanoma-associated antigen D2 OS=Homo sapiens OX=9606 GN=MAGED2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65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4.91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3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9477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A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etastasis-associated protein MTA2 OS=Homo sapiens OX=9606 GN=MTA2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49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6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4.97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NX6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HCHD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ICOS complex subunit MIC19 OS=Homo sapiens OX=9606 GN=CHCHD3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96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2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.13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2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682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AP1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icrotubule-associated protein 1B OS=Homo sapiens OX=9606 GN=MAP1B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85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6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70.46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8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H93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LC25A2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itochondrial glutamate carrier 1 OS=Homo sapiens OX=9606 GN=SLC25A22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47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4.44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2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70IA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OB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OB kinase activator 2 OS=Homo sapiens OX=9606 GN=MOB2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95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3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.90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6UB3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HFD1L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onofunctional C1-tetrahydrofolate synthase, mitochondrial OS=Homo sapiens OX=9606 GN=MTHFD1L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12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7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5.72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0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066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L6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osin light polypeptide 6 OS=Homo sapiens OX=9606 GN=MYL6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4.57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6.91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6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353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H6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osin-6 OS=Homo sapiens OX=9606 GN=MYH6 PE=1 SV=5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36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93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23.59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7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NF9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YNE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Nesprin-1 OS=Homo sapiens OX=9606 GN=SYNE1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17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79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10.45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5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780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YBX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Nuclease-sensitive element-binding protein 1 OS=Homo sapiens OX=9606 GN=YBX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8.33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5.90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8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674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NPM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Nucleophosmin OS=Homo sapiens OX=9606 GN=NPM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0.54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.55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7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93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PIA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eptidyl-prolyl cis-trans isomerase A OS=Homo sapiens OX=9606 GN=PPIA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7.27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6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8.00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8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WUB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HF10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HD finger protein 10 OS=Homo sapiens OX=9606 GN=PHF10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00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9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6.01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6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0032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LC25A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hosphate carrier protein, mitochondrial OS=Homo sapiens OX=9606 GN=SLC25A3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31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6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.06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3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055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GK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hosphoglycerate kinase 1 OS=Homo sapiens OX=9606 GN=PGK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67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1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4.58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NC5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RBP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lasminogen activator inhibitor 1 RNA-binding protein OS=Homo sapiens OX=9606 GN=SERBP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9.80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4.93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6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536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CBP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oly(rC)-binding protein 1 OS=Homo sapiens OX=9606 GN=PCBP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8.70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5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7.47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0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194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BPC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olyadenylate-binding protein 1 OS=Homo sapiens OX=9606 GN=PABPC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83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3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0.62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4390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ICKLE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ickle planar cell polarity protein 3 OS=Homo sapiens OX=9606 GN=PRICKLE3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25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1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8.56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284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DDX17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bable ATP-dependent RNA helicase DDX17 OS=Homo sapiens OX=9606 GN=DDX17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56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2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0.22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2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UQ8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2G4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liferation-associated protein 2G4 OS=Homo sapiens OX=9606 GN=PA2G4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9.13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9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3.75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5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618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DRM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teasomal ubiquitin receptor ADRM1 OS=Homo sapiens OX=9606 GN=ADRM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93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2.12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0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578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SMA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teasome subunit alpha type-1 OS=Homo sapiens OX=9606 GN=PSMA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04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.53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6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578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SMA4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teasome subunit alpha type-4 OS=Homo sapiens OX=9606 GN=PSMA4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0.72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.46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7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0062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YR6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tein CYR61 OS=Homo sapiens OX=9606 GN=CYR6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36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8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1.99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2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508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tein disulfide-isomerase A6 OS=Homo sapiens OX=9606 GN=PDIA6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7.04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4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8.09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723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tein disulfide-isomerase OS=Homo sapiens OX=9606 GN=P4HB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36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0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7.08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8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6UE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DH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tein LYRIC OS=Homo sapiens OX=9606 GN=MTDH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89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8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3.79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3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046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C61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tein transport protein Sec61 subunit beta OS=Homo sapiens OX=9606 GN=SEC61B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5.62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96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ULW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ADI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tein-arginine deiminase type-3 OS=Homo sapiens OX=9606 GN=PADI3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01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6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4.69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5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198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GM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otein-glutamine gamma-glutamyltransferase 2 OS=Homo sapiens OX=9606 GN=TGM2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16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8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7.2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2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3524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DX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adixin OS=Homo sapiens OX=9606 GN=RDX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74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8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8.52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UN8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3BP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as GTPase-activating protein-binding protein 2 OS=Homo sapiens OX=9606 GN=G3BP2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69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8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4.08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5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UL2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AB2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as-related protein Rab-21 OS=Homo sapiens OX=9606 GN=RAB2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6.66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2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.33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9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529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CN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eticulocalbin-1 OS=Homo sapiens OX=9606 GN=RCN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41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3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8.86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9478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LDH1A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etinal dehydrogenase 2 OS=Homo sapiens OX=9606 GN=ALDH1A2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54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1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6.68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0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NFJ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PRC5A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etinoic acid-induced protein 3 OS=Homo sapiens OX=9606 GN=GPRC5A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24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5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0.22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1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P2E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RBP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ibosome-binding protein 1 OS=Homo sapiens OX=9606 GN=RRBP1 PE=1 SV=5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63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1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2.36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1554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NF113A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ING finger protein 113A OS=Homo sapiens OX=9606 GN=RNF113A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33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4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8.76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6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5W0B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NF219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ING finger protein 219 OS=Homo sapiens OX=9606 GN=RNF219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24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2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1.06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7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3815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BMX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NA-binding motif protein, X chromosome OS=Homo sapiens OX=9606 GN=RBMX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7.41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9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2.30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0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9817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BM10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NA-binding protein 10 OS=Homo sapiens OX=9606 GN=RBM10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36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3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3.46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UKM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ALY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NA-binding protein Raly OS=Homo sapiens OX=9606 GN=RALY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28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0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.44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Y26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UVBL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uvB-like 1 OS=Homo sapiens OX=9606 GN=RUVBL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41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5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0.19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4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501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PT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ptin-2 OS=Homo sapiens OX=9606 GN=SEPT2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43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6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1.46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618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PT7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ptin-7 OS=Homo sapiens OX=9606 GN=SEPT7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05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3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0.64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6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3489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HMT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rine hydroxymethyltransferase, mitochondrial OS=Homo sapiens OX=9606 GN=SHMT2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78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0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5.95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5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0795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RSF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rine/arginine-rich splicing factor 1 OS=Homo sapiens OX=9606 GN=SRSF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03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7.72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.3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324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RSF6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rine/arginine-rich splicing factor 6 OS=Homo sapiens OX=9606 GN=SRSF6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61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4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9.56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520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TK38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rine/threonine-protein kinase 38 OS=Homo sapiens OX=9606 GN=STK38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30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6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4.15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71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PP2C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rine/threonine-protein phosphatase 2A catalytic subunit beta isoform OS=Homo sapiens OX=9606 GN=PPP2CB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58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0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5.55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4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051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PP4C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rine/threonine-protein phosphatase 4 catalytic subunit OS=Homo sapiens OX=9606 GN=PPP4C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60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0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5.05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0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5045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RPINH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erpin H1 OS=Homo sapiens OX=9606 GN=SERPINH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63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1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6.41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6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222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ignal transducer and activator of transcription 1-alpha/beta OS=Homo sapiens OX=9606 GN=STAT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93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5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7.2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0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467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NRP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mall nuclear ribonucleoprotein-associated proteins B and B' OS=Homo sapiens OX=9606 GN=SNRPB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5.83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4.59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1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Y65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PIN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pindlin-1 OS=Homo sapiens OX=9606 GN=SPIN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8.77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9.58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563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F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plicing factor 1 OS=Homo sapiens OX=9606 GN=SF1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56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3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8.28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324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FPQ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plicing factor, proline- and glutamine-rich OS=Homo sapiens OX=9606 GN=SFPQ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12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0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6.10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4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1502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ART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quamous cell carcinoma antigen recognized by T-cells 3 OS=Homo sapiens OX=9606 GN=SART3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76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6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9.865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5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Y6N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QOR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ulfide:quinone oxidoreductase, mitochondrial OS=Homo sapiens OX=9606 GN=SQOR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889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9.92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1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69G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MARCE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WI/SNF-related matrix-associated actin-dependent regulator of chromatin subfamily E member 1 OS=Homo sapiens OX=9606 GN=SMARCE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43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1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6.62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8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0IIM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BC1D8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BC1 domain family member 8B OS=Homo sapiens OX=9606 GN=TBC1D8B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62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20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28.62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9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7987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P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-complex protein 1 subunit alpha OS=Homo sapiens OX=9606 GN=TCP1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33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5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.30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1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5099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CT4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-complex protein 1 subunit delta OS=Homo sapiens OX=9606 GN=CCT4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59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3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7.88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8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4864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CT5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-complex protein 1 subunit epsilon OS=Homo sapiens OX=9606 GN=CCT5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32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41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9.63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059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XN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hioredoxin OS=Homo sapiens OX=9606 GN=TXN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5.23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7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9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6V8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LYREF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HO complex subunit 4 OS=Homo sapiens OX=9606 GN=ALYREF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89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57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6.87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0026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AF4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anscription initiation factor TFIID subunit 4 OS=Homo sapiens OX=9606 GN=TAF4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29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8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0.04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6QR8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UR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anscriptional activator protein Pur-beta OS=Homo sapiens OX=9606 GN=PURB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16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1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3.2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6299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A2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ansformer-2 protein homolog beta OS=Homo sapiens OX=9606 GN=TRA2B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3.47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3.64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.2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9475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PM2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ansient receptor potential cation channel subfamily M member 2 OS=Homo sapiens OX=9606 GN=TRPM2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86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50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71.08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5507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VCP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ansitional endoplasmic reticulum ATPase OS=Homo sapiens OX=9606 GN=VCP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24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0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9.26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2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BYE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MPRSS1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ansmembrane protease serine 13 OS=Homo sapiens OX=9606 GN=TMPRSS13 PE=2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36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8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3.11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8.6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5508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HADH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ifunctional enzyme subunit beta, mitochondrial OS=Homo sapiens OX=9606 GN=HADHB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321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7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1.26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4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675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PM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opomyosin alpha-3 chain OS=Homo sapiens OX=9606 GN=TPM3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7.01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.93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7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3503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SS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rypsin-3 OS=Homo sapiens OX=9606 GN=PRSS3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4.27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0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2.508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4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9BVA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UBB2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ubulin beta-2B chain OS=Homo sapiens OX=9606 GN=TUBB2B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7.41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45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9.92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.8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09012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SNRPA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U1 small nuclear ribonucleoprotein A OS=Homo sapiens OX=9606 GN=SNRPA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837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282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31.25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8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8WWY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RPF3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U4/U6 small nuclear ribonucleoprotein Prp31 OS=Homo sapiens OX=9606 GN=PRPF31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6.81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9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5.421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7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2314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UBA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Ubiquitin-like modifier-activating enzyme 1 OS=Homo sapiens OX=9606 GN=UBA1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756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5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7.774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.7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60701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UGDH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UDP-glucose 6-dehydrogenase OS=Homo sapiens OX=9606 GN=UGDH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2.02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49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54.98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43795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O1B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Unconventional myosin-Ib OS=Homo sapiens OX=9606 GN=MYO1B PE=1 SV=3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968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13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31.90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3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00159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YO1C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Unconventional myosin-Ic OS=Homo sapiens OX=9606 GN=MYO1C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753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063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21.606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4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2664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VARS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Valine--tRNA ligase OS=Homo sapiens OX=9606 GN=VARS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554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264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40.387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7.5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O75083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WDR1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WD repeat-containing protein 1 OS=Homo sapiens OX=9606 GN=WDR1 PE=1 SV=4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485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6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6.152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6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P12956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XRCC6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X-ray repair cross-complementing protein 6 OS=Homo sapiens OX=9606 GN=XRCC6 PE=1 SV=2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1.642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09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9.79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6.6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576" w:type="dxa"/>
            <w:tcBorders>
              <w:top w:val="single" w:color="BFBFBF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Q5T200</w:t>
            </w:r>
          </w:p>
        </w:tc>
        <w:tc>
          <w:tcPr>
            <w:tcW w:w="525" w:type="dxa"/>
            <w:tcBorders>
              <w:top w:val="single" w:color="BFBFBF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ZC3H13</w:t>
            </w:r>
          </w:p>
        </w:tc>
        <w:tc>
          <w:tcPr>
            <w:tcW w:w="5069" w:type="dxa"/>
            <w:tcBorders>
              <w:top w:val="single" w:color="BFBFBF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Zinc finger CCCH domain-containing protein 13 OS=Homo sapiens OX=9606 GN=ZC3H13 PE=1 SV=1</w:t>
            </w:r>
          </w:p>
        </w:tc>
        <w:tc>
          <w:tcPr>
            <w:tcW w:w="690" w:type="dxa"/>
            <w:tcBorders>
              <w:top w:val="single" w:color="BFBFBF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 xml:space="preserve">0.600 </w:t>
            </w:r>
          </w:p>
        </w:tc>
        <w:tc>
          <w:tcPr>
            <w:tcW w:w="578" w:type="dxa"/>
            <w:tcBorders>
              <w:top w:val="single" w:color="BFBFBF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9" w:type="dxa"/>
            <w:tcBorders>
              <w:top w:val="single" w:color="BFBFBF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668</w:t>
            </w:r>
          </w:p>
        </w:tc>
        <w:tc>
          <w:tcPr>
            <w:tcW w:w="408" w:type="dxa"/>
            <w:tcBorders>
              <w:top w:val="single" w:color="BFBFBF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196.519</w:t>
            </w:r>
          </w:p>
        </w:tc>
        <w:tc>
          <w:tcPr>
            <w:tcW w:w="255" w:type="dxa"/>
            <w:tcBorders>
              <w:top w:val="single" w:color="BFBFBF" w:sz="4" w:space="0"/>
              <w:left w:val="single" w:color="BFBFBF" w:sz="4" w:space="0"/>
              <w:bottom w:val="single" w:color="000000" w:sz="4" w:space="0"/>
              <w:right w:val="single" w:color="BFBFBF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9.4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A2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05:40:28Z</dcterms:created>
  <dc:creator>41554</dc:creator>
  <cp:lastModifiedBy>Merry</cp:lastModifiedBy>
  <dcterms:modified xsi:type="dcterms:W3CDTF">2020-12-27T05:4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